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79ADA4" w14:textId="2404EB6D" w:rsidR="0042235A" w:rsidRPr="00B45083" w:rsidRDefault="00B76C4F" w:rsidP="0032447C">
      <w:pPr>
        <w:spacing w:after="120" w:line="360" w:lineRule="auto"/>
        <w:rPr>
          <w:rFonts w:ascii="Times New Roman" w:eastAsiaTheme="majorEastAsia" w:hAnsi="Times New Roman" w:cs="Times New Roman"/>
          <w:bCs/>
          <w:kern w:val="24"/>
          <w:position w:val="1"/>
          <w:sz w:val="24"/>
          <w:szCs w:val="24"/>
        </w:rPr>
      </w:pPr>
      <w:r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S1 Table</w:t>
      </w:r>
      <w:r w:rsidR="0042235A" w:rsidRPr="00B45083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.</w:t>
      </w:r>
      <w:r w:rsidR="0042235A" w:rsidRPr="00B45083">
        <w:rPr>
          <w:rFonts w:ascii="Times New Roman" w:eastAsiaTheme="majorEastAsia" w:hAnsi="Times New Roman" w:cs="Times New Roman"/>
          <w:bCs/>
          <w:kern w:val="24"/>
          <w:position w:val="1"/>
          <w:sz w:val="24"/>
          <w:szCs w:val="24"/>
        </w:rPr>
        <w:t xml:space="preserve"> </w:t>
      </w:r>
      <w:r w:rsidR="0042235A" w:rsidRPr="00AE5E00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Q-</w:t>
      </w:r>
      <w:proofErr w:type="spellStart"/>
      <w:r w:rsidR="0042235A" w:rsidRPr="00AE5E00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>Plex</w:t>
      </w:r>
      <w:proofErr w:type="spellEnd"/>
      <w:r w:rsidR="003F7448" w:rsidRPr="00AE5E00">
        <w:rPr>
          <w:rFonts w:ascii="Times New Roman" w:hAnsi="Times New Roman" w:cs="Times New Roman"/>
          <w:b/>
          <w:sz w:val="24"/>
          <w:szCs w:val="24"/>
        </w:rPr>
        <w:t>™</w:t>
      </w:r>
      <w:r w:rsidR="0042235A" w:rsidRPr="00AE5E00">
        <w:rPr>
          <w:rFonts w:ascii="Times New Roman" w:eastAsiaTheme="majorEastAsia" w:hAnsi="Times New Roman" w:cs="Times New Roman"/>
          <w:b/>
          <w:bCs/>
          <w:kern w:val="24"/>
          <w:position w:val="1"/>
          <w:sz w:val="24"/>
          <w:szCs w:val="24"/>
        </w:rPr>
        <w:t xml:space="preserve"> calibration range</w:t>
      </w:r>
      <w:r w:rsidR="00290B9E" w:rsidRPr="00AE5E00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"/>
        </w:rPr>
        <w:t>a</w:t>
      </w:r>
      <w:bookmarkStart w:id="0" w:name="_GoBack"/>
      <w:bookmarkEnd w:id="0"/>
    </w:p>
    <w:tbl>
      <w:tblPr>
        <w:tblStyle w:val="TableGrid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1152"/>
        <w:gridCol w:w="1152"/>
        <w:gridCol w:w="1152"/>
        <w:gridCol w:w="1152"/>
        <w:gridCol w:w="1152"/>
      </w:tblGrid>
      <w:tr w:rsidR="0042235A" w:rsidRPr="00B45083" w14:paraId="58038249" w14:textId="77777777" w:rsidTr="0032447C">
        <w:trPr>
          <w:trHeight w:val="359"/>
        </w:trPr>
        <w:tc>
          <w:tcPr>
            <w:tcW w:w="345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278D3A3" w14:textId="3E57685D" w:rsidR="0042235A" w:rsidRPr="00B45083" w:rsidRDefault="00C52806" w:rsidP="005C33C1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  <w:t>Paramete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BD2ED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proofErr w:type="spellStart"/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>Fer</w:t>
            </w:r>
            <w:proofErr w:type="spellEnd"/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 (µg/L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7CF94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proofErr w:type="spellStart"/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>sTfR</w:t>
            </w:r>
            <w:proofErr w:type="spellEnd"/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 xml:space="preserve"> (mg/L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32686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>CRP (mg/L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09C0A5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>AGP (g/L)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E3024E0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>RBP (µ</w:t>
            </w:r>
            <w:proofErr w:type="spellStart"/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>mol</w:t>
            </w:r>
            <w:proofErr w:type="spellEnd"/>
            <w:r w:rsidRPr="00B45083">
              <w:rPr>
                <w:rFonts w:ascii="Times New Roman" w:hAnsi="Times New Roman" w:cs="Times New Roman"/>
                <w:b/>
                <w:color w:val="000000"/>
                <w:szCs w:val="20"/>
              </w:rPr>
              <w:t>/L)</w:t>
            </w:r>
          </w:p>
        </w:tc>
      </w:tr>
      <w:tr w:rsidR="0042235A" w:rsidRPr="00B45083" w14:paraId="75B9ADCD" w14:textId="77777777" w:rsidTr="0032447C">
        <w:trPr>
          <w:trHeight w:val="453"/>
        </w:trPr>
        <w:tc>
          <w:tcPr>
            <w:tcW w:w="3456" w:type="dxa"/>
            <w:tcBorders>
              <w:right w:val="nil"/>
            </w:tcBorders>
            <w:vAlign w:val="center"/>
          </w:tcPr>
          <w:p w14:paraId="3F2F87FD" w14:textId="524D91D6" w:rsidR="0042235A" w:rsidRPr="00B45083" w:rsidRDefault="0042235A" w:rsidP="005C33C1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Calibrator concentration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D80C9BB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114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0C7D616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12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3D6CEAF3" w14:textId="348ED6F5" w:rsidR="0042235A" w:rsidRPr="00B45083" w:rsidRDefault="00A42772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szCs w:val="20"/>
              </w:rPr>
              <w:t>5.1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67E47EB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37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14:paraId="0599BB78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1.01</w:t>
            </w:r>
          </w:p>
        </w:tc>
      </w:tr>
      <w:tr w:rsidR="0042235A" w:rsidRPr="00B45083" w14:paraId="2AFB3809" w14:textId="77777777" w:rsidTr="0032447C">
        <w:trPr>
          <w:trHeight w:val="453"/>
        </w:trPr>
        <w:tc>
          <w:tcPr>
            <w:tcW w:w="3456" w:type="dxa"/>
            <w:tcBorders>
              <w:right w:val="nil"/>
            </w:tcBorders>
            <w:vAlign w:val="center"/>
          </w:tcPr>
          <w:p w14:paraId="6F4D8F0D" w14:textId="2752093E" w:rsidR="0042235A" w:rsidRPr="00B45083" w:rsidRDefault="0042235A" w:rsidP="005C33C1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Upper Limit of Q</w:t>
            </w:r>
            <w:r w:rsidR="002558F7" w:rsidRPr="00B45083">
              <w:rPr>
                <w:rFonts w:ascii="Times New Roman" w:hAnsi="Times New Roman" w:cs="Times New Roman"/>
                <w:color w:val="000000"/>
                <w:szCs w:val="20"/>
              </w:rPr>
              <w:t>uantita</w:t>
            </w: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tion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D75D00D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109.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BBB2C9B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12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6AB24C0" w14:textId="6E62642F" w:rsidR="0042235A" w:rsidRPr="00B45083" w:rsidRDefault="00A42772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szCs w:val="20"/>
              </w:rPr>
              <w:t>5.19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7EADD00F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14:paraId="6D13C862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98</w:t>
            </w:r>
          </w:p>
        </w:tc>
      </w:tr>
      <w:tr w:rsidR="0042235A" w:rsidRPr="00B45083" w14:paraId="22E04C46" w14:textId="77777777" w:rsidTr="0032447C">
        <w:trPr>
          <w:trHeight w:val="453"/>
        </w:trPr>
        <w:tc>
          <w:tcPr>
            <w:tcW w:w="3456" w:type="dxa"/>
            <w:tcBorders>
              <w:right w:val="nil"/>
            </w:tcBorders>
            <w:vAlign w:val="center"/>
          </w:tcPr>
          <w:p w14:paraId="02A1826C" w14:textId="746307F3" w:rsidR="0042235A" w:rsidRPr="00B45083" w:rsidRDefault="0042235A" w:rsidP="005C33C1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Lower Limit</w:t>
            </w:r>
            <w:r w:rsidR="002558F7" w:rsidRPr="00B45083">
              <w:rPr>
                <w:rFonts w:ascii="Times New Roman" w:hAnsi="Times New Roman" w:cs="Times New Roman"/>
                <w:color w:val="000000"/>
                <w:szCs w:val="20"/>
              </w:rPr>
              <w:t xml:space="preserve"> of Quantita</w:t>
            </w: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tion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91511D9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085A768C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17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1182929F" w14:textId="53641794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0.0</w:t>
            </w:r>
            <w:r w:rsidR="00A42772" w:rsidRPr="00B45083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</w:t>
            </w:r>
            <w:r w:rsidRPr="00B45083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1</w:t>
            </w:r>
          </w:p>
        </w:tc>
        <w:tc>
          <w:tcPr>
            <w:tcW w:w="1152" w:type="dxa"/>
            <w:tcBorders>
              <w:left w:val="nil"/>
              <w:right w:val="nil"/>
            </w:tcBorders>
            <w:vAlign w:val="center"/>
          </w:tcPr>
          <w:p w14:paraId="593FAA11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0015</w:t>
            </w:r>
          </w:p>
        </w:tc>
        <w:tc>
          <w:tcPr>
            <w:tcW w:w="1152" w:type="dxa"/>
            <w:tcBorders>
              <w:left w:val="nil"/>
            </w:tcBorders>
            <w:vAlign w:val="center"/>
          </w:tcPr>
          <w:p w14:paraId="7A6C2BFC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0042</w:t>
            </w:r>
          </w:p>
        </w:tc>
      </w:tr>
      <w:tr w:rsidR="0042235A" w:rsidRPr="00B45083" w14:paraId="1987A288" w14:textId="77777777" w:rsidTr="0032447C">
        <w:trPr>
          <w:trHeight w:val="453"/>
        </w:trPr>
        <w:tc>
          <w:tcPr>
            <w:tcW w:w="3456" w:type="dxa"/>
            <w:tcBorders>
              <w:bottom w:val="single" w:sz="4" w:space="0" w:color="auto"/>
              <w:right w:val="nil"/>
            </w:tcBorders>
            <w:vAlign w:val="center"/>
          </w:tcPr>
          <w:p w14:paraId="11DAD84C" w14:textId="77777777" w:rsidR="0042235A" w:rsidRPr="00B45083" w:rsidRDefault="0042235A" w:rsidP="005C33C1">
            <w:pPr>
              <w:spacing w:before="120" w:after="0" w:line="360" w:lineRule="auto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Limit of Detectio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A89E4C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 xml:space="preserve">0.18 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CD9669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101AF3" w14:textId="59B52404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0.0</w:t>
            </w:r>
            <w:r w:rsidR="00A42772" w:rsidRPr="00B45083"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  <w:t>094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CE6D030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00061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vAlign w:val="center"/>
          </w:tcPr>
          <w:p w14:paraId="3DCDC191" w14:textId="77777777" w:rsidR="0042235A" w:rsidRPr="00B45083" w:rsidRDefault="0042235A" w:rsidP="005C33C1">
            <w:pPr>
              <w:spacing w:before="120" w:after="0" w:line="360" w:lineRule="auto"/>
              <w:jc w:val="center"/>
              <w:rPr>
                <w:rFonts w:ascii="Times New Roman" w:eastAsiaTheme="majorEastAsia" w:hAnsi="Times New Roman" w:cs="Times New Roman"/>
                <w:bCs/>
                <w:kern w:val="24"/>
                <w:position w:val="1"/>
                <w:szCs w:val="20"/>
              </w:rPr>
            </w:pPr>
            <w:r w:rsidRPr="00B45083">
              <w:rPr>
                <w:rFonts w:ascii="Times New Roman" w:hAnsi="Times New Roman" w:cs="Times New Roman"/>
                <w:color w:val="000000"/>
                <w:szCs w:val="20"/>
              </w:rPr>
              <w:t>0.0012</w:t>
            </w:r>
          </w:p>
        </w:tc>
      </w:tr>
    </w:tbl>
    <w:p w14:paraId="138EAE90" w14:textId="5847B667" w:rsidR="00AF4CCF" w:rsidRPr="00B143FF" w:rsidRDefault="00290B9E" w:rsidP="005C33C1">
      <w:pPr>
        <w:spacing w:before="120" w:after="0" w:line="288" w:lineRule="auto"/>
        <w:jc w:val="both"/>
        <w:rPr>
          <w:rFonts w:ascii="Times New Roman" w:eastAsiaTheme="majorEastAsia" w:hAnsi="Times New Roman" w:cs="Times New Roman"/>
          <w:bCs/>
          <w:kern w:val="24"/>
          <w:position w:val="1"/>
        </w:rPr>
      </w:pPr>
      <w:proofErr w:type="gramStart"/>
      <w:r w:rsidRPr="00290B9E">
        <w:rPr>
          <w:rFonts w:ascii="Times New Roman" w:eastAsia="Times New Roman" w:hAnsi="Times New Roman" w:cs="Times New Roman"/>
          <w:sz w:val="24"/>
          <w:szCs w:val="24"/>
          <w:vertAlign w:val="superscript"/>
          <w:lang w:val="en"/>
        </w:rPr>
        <w:t>a</w:t>
      </w:r>
      <w:proofErr w:type="gramEnd"/>
      <w:r w:rsidR="0042235A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</w:t>
      </w:r>
      <w:r w:rsidR="0032447C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>R</w:t>
      </w:r>
      <w:r w:rsidR="0042235A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>anges are calibrator lot specific</w:t>
      </w:r>
      <w:r w:rsidR="0032447C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 xml:space="preserve"> (shown </w:t>
      </w:r>
      <w:r w:rsidR="0042235A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>for lot HMTM170411</w:t>
      </w:r>
      <w:r w:rsidR="0032447C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>)</w:t>
      </w:r>
      <w:r w:rsidR="00C52806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>; c</w:t>
      </w:r>
      <w:r w:rsidR="0032447C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>oncentrations shown represent r</w:t>
      </w:r>
      <w:r w:rsidR="00C52806" w:rsidRPr="00B45083">
        <w:rPr>
          <w:rFonts w:ascii="Times New Roman" w:eastAsiaTheme="majorEastAsia" w:hAnsi="Times New Roman" w:cs="Times New Roman"/>
          <w:bCs/>
          <w:kern w:val="24"/>
          <w:position w:val="1"/>
        </w:rPr>
        <w:t>aw concentrations in calibration curve; samples are diluted 1:10</w:t>
      </w:r>
    </w:p>
    <w:p w14:paraId="63CB9670" w14:textId="77777777" w:rsidR="00AF4CCF" w:rsidRDefault="00AF4CCF" w:rsidP="00B45083">
      <w:pPr>
        <w:spacing w:after="120"/>
        <w:rPr>
          <w:rFonts w:ascii="Times New Roman" w:eastAsiaTheme="majorEastAsia" w:hAnsi="Times New Roman" w:cs="Times New Roman"/>
          <w:b/>
          <w:bCs/>
          <w:kern w:val="24"/>
          <w:position w:val="1"/>
          <w:szCs w:val="24"/>
        </w:rPr>
      </w:pPr>
    </w:p>
    <w:sectPr w:rsidR="00AF4CCF" w:rsidSect="00324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CCF"/>
    <w:rsid w:val="001F7D87"/>
    <w:rsid w:val="002369CE"/>
    <w:rsid w:val="002558F7"/>
    <w:rsid w:val="00290B9E"/>
    <w:rsid w:val="0032447C"/>
    <w:rsid w:val="003F7448"/>
    <w:rsid w:val="0042235A"/>
    <w:rsid w:val="0045463E"/>
    <w:rsid w:val="005C33C1"/>
    <w:rsid w:val="00606C82"/>
    <w:rsid w:val="00663BDD"/>
    <w:rsid w:val="0068268D"/>
    <w:rsid w:val="007B78D4"/>
    <w:rsid w:val="0089014C"/>
    <w:rsid w:val="008E3493"/>
    <w:rsid w:val="008F01F4"/>
    <w:rsid w:val="00A42772"/>
    <w:rsid w:val="00A43EF8"/>
    <w:rsid w:val="00A92E23"/>
    <w:rsid w:val="00AE5E00"/>
    <w:rsid w:val="00AF4CCF"/>
    <w:rsid w:val="00B143FF"/>
    <w:rsid w:val="00B45083"/>
    <w:rsid w:val="00B46B71"/>
    <w:rsid w:val="00B76C4F"/>
    <w:rsid w:val="00C52806"/>
    <w:rsid w:val="00CA0F87"/>
    <w:rsid w:val="00CD419E"/>
    <w:rsid w:val="00D26908"/>
    <w:rsid w:val="00E228CD"/>
    <w:rsid w:val="00E23A11"/>
    <w:rsid w:val="00EC1F8A"/>
    <w:rsid w:val="00F37E2C"/>
    <w:rsid w:val="00F41A6D"/>
    <w:rsid w:val="00FC70C6"/>
    <w:rsid w:val="00FC7ACF"/>
    <w:rsid w:val="00FF2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38BBA0"/>
  <w15:chartTrackingRefBased/>
  <w15:docId w15:val="{47B66047-2366-44E5-9CED-2A9980681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4CC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4C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A0F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0F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0F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F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F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F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F8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aeili, Razieh (CDC/ONDIEH/NCEH)</dc:creator>
  <cp:keywords/>
  <dc:description/>
  <cp:lastModifiedBy>Pfeiffer, Christine (CDC/DDNID/NCEH/DLS)</cp:lastModifiedBy>
  <cp:revision>2</cp:revision>
  <dcterms:created xsi:type="dcterms:W3CDTF">2019-04-05T14:02:00Z</dcterms:created>
  <dcterms:modified xsi:type="dcterms:W3CDTF">2019-04-05T14:02:00Z</dcterms:modified>
</cp:coreProperties>
</file>